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Supplemental Table 2.  Maize duplicate regions 9-6 and 9-1.</w:t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472"/>
        <w:gridCol w:w="1625"/>
        <w:gridCol w:w="2651"/>
        <w:gridCol w:w="2700"/>
        <w:gridCol w:w="2520"/>
      </w:tblGrid>
      <w:tr>
        <w:trPr/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  <w:tc>
          <w:tcPr>
            <w:tcW w:w="67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jc w:val="center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Chromosome 9 coordinates</w:t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jc w:val="center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Duplicate region</w:t>
            </w:r>
          </w:p>
        </w:tc>
      </w:tr>
      <w:tr>
        <w:trPr/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Maize RFLP</w:t>
            </w:r>
          </w:p>
        </w:tc>
        <w:tc>
          <w:tcPr>
            <w:tcW w:w="2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Selected homologous sorghum BAC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ytogenetic locus name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Genomic coordinates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b</w:t>
            </w:r>
            <w:r>
              <w:rPr>
                <w:rFonts w:cs="Cambria" w:ascii="Cambria" w:hAnsi="Cambria"/>
                <w:sz w:val="22"/>
                <w:szCs w:val="24"/>
              </w:rPr>
              <w:t xml:space="preserve"> (Mb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Duplicate locus name:  bin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Genomic coordinates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b</w:t>
            </w:r>
            <w:r>
              <w:rPr>
                <w:rFonts w:cs="Cambria" w:ascii="Cambria" w:hAnsi="Cambria"/>
                <w:sz w:val="22"/>
                <w:szCs w:val="24"/>
              </w:rPr>
              <w:t xml:space="preserve"> (Mb)</w:t>
            </w:r>
          </w:p>
        </w:tc>
      </w:tr>
      <w:tr>
        <w:trPr/>
        <w:tc>
          <w:tcPr>
            <w:tcW w:w="13248" w:type="dxa"/>
            <w:gridSpan w:val="6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Duplicate Region 9-6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rz144a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30K10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 xml:space="preserve">spb-9.01_S82 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3.6 (2.9–4.3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rz144b:  6.04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117.0 (116.1–118.0)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umc109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04M18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 xml:space="preserve">spb-CBM9.01_S79 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2.5 (2.2–2.9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(no mapped duplicate)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rz144c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30K10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 xml:space="preserve">spb-9.01_S74 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6.1 (4.4–7.7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(no mapped duplicate)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php10005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45A20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 xml:space="preserve">spb-9.01_S73 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5.66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e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(no mapped duplicate)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su95a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12H11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 xml:space="preserve">spb-9.01_S67 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7.6 (7.4–7.7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csu95d:  6.04g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sh1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15M03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 xml:space="preserve">spb-9.01_S66 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1.50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e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(no mapped duplicate)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bz1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20G06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 xml:space="preserve">spb-CBM9.02_S65 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1.78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e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(no mapped duplicate)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3248" w:type="dxa"/>
            <w:gridSpan w:val="6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Duplicate Region 9-1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Xtxa325g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sbb18256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 xml:space="preserve">sbb-9.04_L27 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(no mapped duplicate)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su694a (uce)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93O18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spb-9.04_L37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27.7 (127.5–127.9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csu694b(uce):  1.05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09.8 (84.8–221.3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h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umc95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63J06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 xml:space="preserve">spb-CBM9.05_L38 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26.93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e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(no mapped duplicate)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su392a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10M15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 xml:space="preserve">spb-9.05_L42 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132.6 (132.0–133.2)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csu392b:  1.03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51.6 (51.3–52.0)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su710e (apx)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19J05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 xml:space="preserve">spb-9.05_L48 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32.6 (130.9–134.3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csu710a:  1.03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43.3 (43.1–43.5)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  <w:tc>
          <w:tcPr>
            <w:tcW w:w="2472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  <w:tc>
          <w:tcPr>
            <w:tcW w:w="162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  <w:tc>
          <w:tcPr>
            <w:tcW w:w="2651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csu710f:  1.05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65.4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su219 (tgd)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59O14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 xml:space="preserve">spb-9.05_L50 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32.6 (130.9–134.3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(no mapped duplicate)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su59a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74G20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 xml:space="preserve">spb-9.06_L53 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32.6 (130.9–134.3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csu59b:  1.03g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su145a (pck)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55A21/a0093D20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 xml:space="preserve">spb-9.06_L53 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42.4 (142.4–142.5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csu145c(pck):  1.02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35.4 (34.9–35.8)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Xtxp32g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sbb16685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 xml:space="preserve">spb-9.06_L53 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(no mapped duplicate)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su28a (rpS22)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93D21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 xml:space="preserve">spb-9.06_L54 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42.8 (142.2–143.4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(no mapped duplicate)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sg44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33A22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spb-9.06_L63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42.8 (142.2–143.4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(no mapped duplicate)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do1387a (emp70)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36J08/a0036F07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spb-9.06_L73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44.8 (144.6–145.0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cdo1387b(emp70):  1.03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2"/>
                <w:szCs w:val="24"/>
              </w:rPr>
              <w:t>27.7 (27.5–27.9)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su1004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46P22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spb-9.06_L77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47.1 (146.9–147.4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(no mapped duplicate)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sg12a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64E21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spb-CBM9.07_L78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48.3 (147.9–148.8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(no mapped duplicate)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su1118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78D03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spb-9.07_L83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49.7 (149.5–149.8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(no mapped duplicate)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su285 (his2B)</w:t>
            </w:r>
          </w:p>
        </w:tc>
        <w:tc>
          <w:tcPr>
            <w:tcW w:w="247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26P15</w:t>
            </w:r>
          </w:p>
        </w:tc>
        <w:tc>
          <w:tcPr>
            <w:tcW w:w="162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spb-9.07_L94</w:t>
            </w:r>
          </w:p>
        </w:tc>
        <w:tc>
          <w:tcPr>
            <w:tcW w:w="265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54.7 (154.4–155.1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(no mapped duplicate)</w:t>
            </w:r>
          </w:p>
        </w:tc>
        <w:tc>
          <w:tcPr>
            <w:tcW w:w="252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su54b</w:t>
            </w:r>
          </w:p>
        </w:tc>
        <w:tc>
          <w:tcPr>
            <w:tcW w:w="2472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0074A03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spb-CBM9.08_L95</w:t>
            </w:r>
          </w:p>
        </w:tc>
        <w:tc>
          <w:tcPr>
            <w:tcW w:w="2651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54.1 (152.4–156.0)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(no mapped duplicate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</w:tbl>
    <w:p>
      <w:pPr>
        <w:pStyle w:val="PlainText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a</w:t>
      </w:r>
      <w:r>
        <w:rPr>
          <w:rFonts w:cs="Cambria" w:ascii="Cambria" w:hAnsi="Cambria"/>
          <w:sz w:val="24"/>
          <w:szCs w:val="24"/>
        </w:rPr>
        <w:t>As previously published by Amarillo and Bass (2007).</w:t>
      </w:r>
    </w:p>
    <w:p>
      <w:pPr>
        <w:pStyle w:val="PlainText"/>
        <w:spacing w:lineRule="auto" w:line="480"/>
        <w:rPr/>
      </w:pPr>
      <w:r>
        <w:rPr>
          <w:rFonts w:cs="Cambria" w:ascii="Cambria" w:hAnsi="Cambria"/>
          <w:sz w:val="24"/>
          <w:szCs w:val="24"/>
          <w:vertAlign w:val="superscript"/>
        </w:rPr>
        <w:t>b</w:t>
      </w:r>
      <w:r>
        <w:rPr>
          <w:rFonts w:cs="Cambria" w:ascii="Cambria" w:hAnsi="Cambria"/>
          <w:sz w:val="24"/>
          <w:szCs w:val="24"/>
        </w:rPr>
        <w:t>Physical coordinates as obtained from maize B73 RefGen_v2.</w:t>
      </w:r>
    </w:p>
    <w:p>
      <w:pPr>
        <w:pStyle w:val="PlainText"/>
        <w:spacing w:lineRule="auto" w:line="480"/>
        <w:rPr/>
      </w:pPr>
      <w:r>
        <w:rPr>
          <w:rFonts w:cs="Cambria" w:ascii="Cambria" w:hAnsi="Cambria"/>
          <w:sz w:val="24"/>
          <w:szCs w:val="24"/>
          <w:vertAlign w:val="superscript"/>
        </w:rPr>
        <w:t>c</w:t>
      </w:r>
      <w:r>
        <w:rPr>
          <w:rFonts w:cs="Cambria" w:ascii="Cambria" w:hAnsi="Cambria"/>
          <w:sz w:val="24"/>
          <w:szCs w:val="24"/>
        </w:rPr>
        <w:t>Alternate locus names and corresponding bin denoted only for loci in the duplicated syntenic blocks under investigation.</w:t>
      </w:r>
    </w:p>
    <w:p>
      <w:pPr>
        <w:pStyle w:val="PlainText"/>
        <w:spacing w:lineRule="auto" w:line="480"/>
        <w:rPr/>
      </w:pPr>
      <w:r>
        <w:rPr>
          <w:rFonts w:cs="Cambria" w:ascii="Cambria" w:hAnsi="Cambria"/>
          <w:sz w:val="24"/>
          <w:szCs w:val="24"/>
          <w:vertAlign w:val="superscript"/>
        </w:rPr>
        <w:t>d</w:t>
      </w:r>
      <w:r>
        <w:rPr>
          <w:rFonts w:cs="Cambria" w:ascii="Cambria" w:hAnsi="Cambria"/>
          <w:sz w:val="24"/>
          <w:szCs w:val="24"/>
        </w:rPr>
        <w:t>Absolute sequence location estimated from mapped closest flanking loci.</w:t>
      </w:r>
    </w:p>
    <w:p>
      <w:pPr>
        <w:pStyle w:val="PlainText"/>
        <w:spacing w:lineRule="auto" w:line="480"/>
        <w:rPr/>
      </w:pPr>
      <w:r>
        <w:rPr>
          <w:rFonts w:cs="Cambria" w:ascii="Cambria" w:hAnsi="Cambria"/>
          <w:sz w:val="24"/>
          <w:szCs w:val="24"/>
          <w:vertAlign w:val="superscript"/>
        </w:rPr>
        <w:t>e</w:t>
      </w:r>
      <w:r>
        <w:rPr>
          <w:rFonts w:cs="Cambria" w:ascii="Cambria" w:hAnsi="Cambria"/>
          <w:sz w:val="24"/>
          <w:szCs w:val="24"/>
        </w:rPr>
        <w:t>Locus location from known physical coordinates on Maize RefGen_v2.</w:t>
      </w:r>
    </w:p>
    <w:p>
      <w:pPr>
        <w:pStyle w:val="PlainText"/>
        <w:spacing w:lineRule="auto" w:line="480"/>
        <w:rPr/>
      </w:pPr>
      <w:r>
        <w:rPr>
          <w:rFonts w:cs="Cambria" w:ascii="Cambria" w:hAnsi="Cambria"/>
          <w:sz w:val="24"/>
          <w:szCs w:val="24"/>
          <w:vertAlign w:val="superscript"/>
        </w:rPr>
        <w:t>g</w:t>
      </w:r>
      <w:r>
        <w:rPr>
          <w:rFonts w:cs="Cambria" w:ascii="Cambria" w:hAnsi="Cambria"/>
          <w:sz w:val="24"/>
          <w:szCs w:val="24"/>
        </w:rPr>
        <w:t>Marker coordinates are not annotated on Maize RefGen_v2.</w:t>
      </w:r>
    </w:p>
    <w:p>
      <w:pPr>
        <w:pStyle w:val="PlainText"/>
        <w:spacing w:lineRule="auto" w:line="480"/>
        <w:rPr/>
      </w:pPr>
      <w:r>
        <w:rPr>
          <w:rFonts w:cs="Cambria" w:ascii="Cambria" w:hAnsi="Cambria"/>
          <w:sz w:val="24"/>
          <w:szCs w:val="24"/>
          <w:vertAlign w:val="superscript"/>
        </w:rPr>
        <w:t>h</w:t>
      </w:r>
      <w:r>
        <w:rPr>
          <w:rFonts w:cs="Cambria" w:ascii="Cambria" w:hAnsi="Cambria"/>
          <w:sz w:val="24"/>
          <w:szCs w:val="24"/>
        </w:rPr>
        <w:t>Estimated coordinates (from maizegdb.org) used a large range that spanned both long and short arms.  We therefore used the mean distance from centromere to the most distal value on the appropriate arm:  1.05 [csu694(uce)]:  135.5 Mb range (TIDP6240-TIDP6245).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>Figueroa &amp; Bass</w:t>
      <w:tab/>
      <w:tab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4</w:t>
    </w:r>
    <w:r>
      <w:rPr/>
      <w:fldChar w:fldCharType="end"/>
    </w:r>
    <w:r>
      <w:rPr>
        <w:sz w:val="2"/>
        <w:szCs w:val="2"/>
      </w:rPr>
      <w:t>M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pageBreakBefore w:val="false"/>
      <w:numPr>
        <w:ilvl w:val="0"/>
        <w:numId w:val="1"/>
      </w:numPr>
      <w:bidi w:val="0"/>
      <w:spacing w:lineRule="auto" w:line="240" w:before="480" w:after="0"/>
      <w:outlineLvl w:val="0"/>
    </w:pPr>
    <w:rPr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pageBreakBefore w:val="fals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pageBreakBefore w:val="false"/>
      <w:numPr>
        <w:ilvl w:val="2"/>
        <w:numId w:val="1"/>
      </w:numPr>
      <w:bidi w:val="0"/>
      <w:spacing w:lineRule="auto" w:line="240" w:before="240" w:after="60"/>
      <w:outlineLvl w:val="2"/>
    </w:pPr>
    <w:rPr>
      <w:rFonts w:ascii="Arial" w:hAnsi="Arial" w:eastAsia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pageBreakBefore w:val="false"/>
      <w:numPr>
        <w:ilvl w:val="3"/>
        <w:numId w:val="1"/>
      </w:numPr>
      <w:bidi w:val="0"/>
      <w:spacing w:lineRule="auto" w:line="240"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pageBreakBefore w:val="false"/>
      <w:numPr>
        <w:ilvl w:val="4"/>
        <w:numId w:val="1"/>
      </w:numPr>
      <w:bidi w:val="0"/>
      <w:spacing w:lineRule="auto" w:line="240"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pageBreakBefore w:val="false"/>
      <w:numPr>
        <w:ilvl w:val="5"/>
        <w:numId w:val="1"/>
      </w:numPr>
      <w:bidi w:val="0"/>
      <w:spacing w:lineRule="auto" w:line="240"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itationjournal">
    <w:name w:val="citation journal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HeaderChar">
    <w:name w:val="Header Char"/>
    <w:qFormat/>
    <w:rPr>
      <w:color w:val="000000"/>
      <w:sz w:val="24"/>
      <w:szCs w:val="24"/>
    </w:rPr>
  </w:style>
  <w:style w:type="character" w:styleId="FooterChar">
    <w:name w:val="Footer Char"/>
    <w:qFormat/>
    <w:rPr>
      <w:color w:val="000000"/>
      <w:sz w:val="24"/>
      <w:szCs w:val="24"/>
    </w:rPr>
  </w:style>
  <w:style w:type="character" w:styleId="DocumentMapChar">
    <w:name w:val="Document Map Char"/>
    <w:qFormat/>
    <w:rPr>
      <w:rFonts w:ascii="Lucida Grande" w:hAnsi="Lucida Grande" w:cs="Lucida Grand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color w:val="000000"/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7:28:00Z</dcterms:created>
  <dc:creator>Anne B. Thistle</dc:creator>
  <dc:description>for Chromosome Research</dc:description>
  <cp:keywords/>
  <dc:language>en-US</dc:language>
  <cp:lastModifiedBy>ltejamo</cp:lastModifiedBy>
  <cp:lastPrinted>2012-03-27T09:08:00Z</cp:lastPrinted>
  <dcterms:modified xsi:type="dcterms:W3CDTF">2012-03-31T17:28:00Z</dcterms:modified>
  <cp:revision>2</cp:revision>
  <dc:subject/>
  <dc:title>Development and Integration of Six Maize Chromosome Pachytene FISH Maps to Several Maize Maps: Insights into Genome Structure Dyna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